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BF114" w14:textId="068C0F66" w:rsidR="00790699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lectronic Supplementary Material </w:t>
      </w:r>
      <w:r w:rsidR="00B3135C">
        <w:rPr>
          <w:rFonts w:ascii="Times New Roman" w:eastAsia="Times New Roman" w:hAnsi="Times New Roman" w:cs="Times New Roman"/>
          <w:b/>
          <w:sz w:val="24"/>
          <w:szCs w:val="24"/>
        </w:rPr>
        <w:t>6</w:t>
      </w:r>
    </w:p>
    <w:p w14:paraId="278C8C65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2C965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250533" w14:textId="77777777" w:rsidR="00790699" w:rsidRDefault="00790699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4569BE" w14:textId="23AEFF3B" w:rsidR="00790699" w:rsidRPr="00177CE8" w:rsidRDefault="00B31C8B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77CE8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BF63D5" w:rsidRPr="00177CE8">
        <w:rPr>
          <w:rFonts w:ascii="Times New Roman" w:eastAsia="Times New Roman" w:hAnsi="Times New Roman" w:cs="Times New Roman"/>
          <w:b/>
          <w:sz w:val="24"/>
          <w:szCs w:val="24"/>
        </w:rPr>
        <w:t xml:space="preserve">xercise </w:t>
      </w:r>
      <w:r w:rsidRPr="00177CE8">
        <w:rPr>
          <w:rFonts w:ascii="Times New Roman" w:eastAsia="Times New Roman" w:hAnsi="Times New Roman" w:cs="Times New Roman"/>
          <w:b/>
          <w:sz w:val="24"/>
          <w:szCs w:val="24"/>
        </w:rPr>
        <w:t>and</w:t>
      </w:r>
      <w:r w:rsidR="00BF63D5" w:rsidRPr="00177CE8">
        <w:rPr>
          <w:rFonts w:ascii="Times New Roman" w:eastAsia="Times New Roman" w:hAnsi="Times New Roman" w:cs="Times New Roman"/>
          <w:b/>
          <w:sz w:val="24"/>
          <w:szCs w:val="24"/>
        </w:rPr>
        <w:t xml:space="preserve"> aerobic capacity in individuals with spinal cord injury: A systematic review with meta-analysis and meta-regression</w:t>
      </w:r>
    </w:p>
    <w:p w14:paraId="7AF66D4B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CBDD31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F17FE2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C3EE33" w14:textId="77777777" w:rsidR="00790699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Lo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edicine</w:t>
      </w:r>
    </w:p>
    <w:p w14:paraId="1795DFFD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BEAEFF" w14:textId="77777777" w:rsidR="00790699" w:rsidRDefault="00790699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4C4E6C" w14:textId="77777777" w:rsidR="00790699" w:rsidRDefault="00790699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693A5C" w14:textId="463770BB" w:rsidR="00790699" w:rsidRPr="00B3135C" w:rsidRDefault="00BF63D5">
      <w:pPr>
        <w:spacing w:line="240" w:lineRule="auto"/>
        <w:ind w:left="-360" w:right="-33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dgkiss, D.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hang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eastAsia="Times New Roman" w:hAnsi="Times New Roman" w:cs="Times New Roman"/>
          <w:sz w:val="24"/>
          <w:szCs w:val="24"/>
        </w:rPr>
        <w:t>, Lunny, 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tzel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.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eastAsia="Times New Roman" w:hAnsi="Times New Roman" w:cs="Times New Roman"/>
          <w:sz w:val="24"/>
          <w:szCs w:val="24"/>
        </w:rPr>
        <w:t>, Chiou S.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7,8,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lter,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10</w:t>
      </w:r>
      <w:r>
        <w:rPr>
          <w:rFonts w:ascii="Times New Roman" w:eastAsia="Times New Roman" w:hAnsi="Times New Roman" w:cs="Times New Roman"/>
          <w:sz w:val="24"/>
          <w:szCs w:val="24"/>
        </w:rPr>
        <w:t>, Lucas S.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7</w:t>
      </w:r>
      <w:r>
        <w:rPr>
          <w:rFonts w:ascii="Times New Roman" w:eastAsia="Times New Roman" w:hAnsi="Times New Roman" w:cs="Times New Roman"/>
          <w:sz w:val="24"/>
          <w:szCs w:val="24"/>
        </w:rPr>
        <w:t>, Krassioukov, A.V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11,12</w:t>
      </w:r>
      <w:r>
        <w:rPr>
          <w:rFonts w:ascii="Times New Roman" w:eastAsia="Times New Roman" w:hAnsi="Times New Roman" w:cs="Times New Roman"/>
          <w:sz w:val="24"/>
          <w:szCs w:val="24"/>
        </w:rPr>
        <w:t>, Nightingale, T.E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9</w:t>
      </w:r>
      <w:r w:rsidR="00B3135C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36F0ACF2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278B5E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1A6B9D" w14:textId="77777777" w:rsidR="00790699" w:rsidRDefault="00790699">
      <w:pPr>
        <w:spacing w:line="240" w:lineRule="auto"/>
        <w:ind w:left="-360" w:right="-33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EC8402" w14:textId="77777777" w:rsidR="00B3135C" w:rsidRPr="001F0612" w:rsidRDefault="00B3135C" w:rsidP="00B3135C">
      <w:pPr>
        <w:spacing w:line="480" w:lineRule="auto"/>
        <w:ind w:left="-567" w:rightChars="-191" w:right="-420"/>
        <w:jc w:val="center"/>
        <w:rPr>
          <w:rFonts w:ascii="Times New Roman" w:hAnsi="Times New Roman" w:cs="Times New Roman"/>
        </w:rPr>
      </w:pPr>
      <w:r w:rsidRPr="001F0612">
        <w:rPr>
          <w:rFonts w:ascii="Times New Roman" w:hAnsi="Times New Roman" w:cs="Times New Roman"/>
          <w:b/>
          <w:vertAlign w:val="superscript"/>
        </w:rPr>
        <w:t>1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School of Sport, Exercise and Rehabilitation Sciences, University of Birmingham, UK. </w:t>
      </w:r>
    </w:p>
    <w:p w14:paraId="279124E8" w14:textId="77777777" w:rsidR="00B3135C" w:rsidRPr="001F0612" w:rsidRDefault="00B3135C" w:rsidP="00B3135C">
      <w:pPr>
        <w:spacing w:line="480" w:lineRule="auto"/>
        <w:ind w:left="-567" w:rightChars="-191" w:right="-420"/>
        <w:jc w:val="center"/>
        <w:rPr>
          <w:rFonts w:ascii="Times New Roman" w:hAnsi="Times New Roman" w:cs="Times New Roman"/>
        </w:rPr>
      </w:pPr>
      <w:r w:rsidRPr="001F0612">
        <w:rPr>
          <w:rFonts w:ascii="Times New Roman" w:hAnsi="Times New Roman" w:cs="Times New Roman"/>
          <w:b/>
          <w:vertAlign w:val="superscript"/>
        </w:rPr>
        <w:t>2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International Collaboration on Repair Discoveries (ICORD), University of British Columbia, Vancouver, Canada. </w:t>
      </w:r>
      <w:r>
        <w:rPr>
          <w:rFonts w:ascii="Times New Roman" w:hAnsi="Times New Roman" w:cs="Times New Roman"/>
        </w:rPr>
        <w:t xml:space="preserve">      </w:t>
      </w:r>
      <w:r w:rsidRPr="001F0612">
        <w:rPr>
          <w:rFonts w:ascii="Times New Roman" w:hAnsi="Times New Roman" w:cs="Times New Roman"/>
          <w:b/>
          <w:highlight w:val="white"/>
          <w:vertAlign w:val="superscript"/>
        </w:rPr>
        <w:t>3</w:t>
      </w:r>
      <w:r w:rsidRPr="001F0612">
        <w:rPr>
          <w:rFonts w:ascii="Times New Roman" w:hAnsi="Times New Roman" w:cs="Times New Roman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highlight w:val="white"/>
        </w:rPr>
        <w:t xml:space="preserve">MD Undergraduate Program, Faculty of Medicine, University of British Columbia, Vancouver, Canada. </w:t>
      </w:r>
      <w:r>
        <w:rPr>
          <w:rFonts w:ascii="Times New Roman" w:hAnsi="Times New Roman" w:cs="Times New Roman"/>
          <w:highlight w:val="white"/>
        </w:rPr>
        <w:t xml:space="preserve">                     </w:t>
      </w:r>
      <w:r w:rsidRPr="001F0612">
        <w:rPr>
          <w:rFonts w:ascii="Times New Roman" w:hAnsi="Times New Roman" w:cs="Times New Roman"/>
          <w:b/>
          <w:highlight w:val="white"/>
          <w:vertAlign w:val="superscript"/>
        </w:rPr>
        <w:t>4</w:t>
      </w:r>
      <w:r w:rsidRPr="001F0612">
        <w:rPr>
          <w:rFonts w:ascii="Times New Roman" w:hAnsi="Times New Roman" w:cs="Times New Roman"/>
          <w:highlight w:val="white"/>
          <w:vertAlign w:val="superscript"/>
        </w:rPr>
        <w:t xml:space="preserve"> </w:t>
      </w:r>
      <w:r w:rsidRPr="001F0612">
        <w:rPr>
          <w:rFonts w:ascii="Times New Roman" w:hAnsi="Times New Roman" w:cs="Times New Roman"/>
          <w:highlight w:val="white"/>
        </w:rPr>
        <w:t xml:space="preserve">Knowledge Translation Program, Li Ka Shing Knowledge Institute, St. Michael’s Hospital, Toronto, and the University of British Columbia, </w:t>
      </w:r>
      <w:r w:rsidRPr="001F0612">
        <w:rPr>
          <w:rFonts w:ascii="Times New Roman" w:hAnsi="Times New Roman" w:cs="Times New Roman"/>
        </w:rPr>
        <w:t xml:space="preserve">Vancouver, Canada. </w:t>
      </w:r>
      <w:r w:rsidRPr="001F0612">
        <w:rPr>
          <w:rFonts w:ascii="Times New Roman" w:hAnsi="Times New Roman" w:cs="Times New Roman"/>
          <w:b/>
          <w:vertAlign w:val="superscript"/>
        </w:rPr>
        <w:t>5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Department of Health Sciences and Technology, ETH Zurich, Zurich, Switzerland. </w:t>
      </w:r>
      <w:r w:rsidRPr="001F0612">
        <w:rPr>
          <w:rFonts w:ascii="Times New Roman" w:hAnsi="Times New Roman" w:cs="Times New Roman"/>
          <w:b/>
          <w:vertAlign w:val="superscript"/>
        </w:rPr>
        <w:t>6</w:t>
      </w:r>
      <w:r w:rsidRPr="001F0612">
        <w:rPr>
          <w:rFonts w:ascii="Times New Roman" w:hAnsi="Times New Roman" w:cs="Times New Roman"/>
        </w:rPr>
        <w:t xml:space="preserve"> </w:t>
      </w:r>
      <w:proofErr w:type="spellStart"/>
      <w:r w:rsidRPr="001F0612">
        <w:rPr>
          <w:rFonts w:ascii="Times New Roman" w:hAnsi="Times New Roman" w:cs="Times New Roman"/>
        </w:rPr>
        <w:t>Schulthess</w:t>
      </w:r>
      <w:proofErr w:type="spellEnd"/>
      <w:r w:rsidRPr="001F0612">
        <w:rPr>
          <w:rFonts w:ascii="Times New Roman" w:hAnsi="Times New Roman" w:cs="Times New Roman"/>
        </w:rPr>
        <w:t xml:space="preserve"> Clinic, Zurich, Switzerland. </w:t>
      </w:r>
      <w:r w:rsidRPr="001F0612">
        <w:rPr>
          <w:rFonts w:ascii="Times New Roman" w:hAnsi="Times New Roman" w:cs="Times New Roman"/>
          <w:b/>
          <w:vertAlign w:val="superscript"/>
        </w:rPr>
        <w:t>7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Centre for Human Brain Health, University of Birmingham, United Kingdom. </w:t>
      </w:r>
      <w:r w:rsidRPr="001F0612">
        <w:rPr>
          <w:rFonts w:ascii="Times New Roman" w:hAnsi="Times New Roman" w:cs="Times New Roman"/>
          <w:b/>
          <w:vertAlign w:val="superscript"/>
        </w:rPr>
        <w:t>8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MRC Versus Arthritis Centre for Musculoskeletal Ageing Research, University of Birmingham, United Kingdom. </w:t>
      </w:r>
      <w:r w:rsidRPr="001F0612">
        <w:rPr>
          <w:rFonts w:ascii="Times New Roman" w:hAnsi="Times New Roman" w:cs="Times New Roman"/>
          <w:b/>
          <w:vertAlign w:val="superscript"/>
        </w:rPr>
        <w:t>9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 xml:space="preserve">Centre for Trauma Science Research, University of Birmingham, United Kingdom. </w:t>
      </w:r>
      <w:r>
        <w:rPr>
          <w:rFonts w:ascii="Times New Roman" w:hAnsi="Times New Roman" w:cs="Times New Roman"/>
        </w:rPr>
        <w:t xml:space="preserve">  </w:t>
      </w:r>
      <w:r w:rsidRPr="001F0612">
        <w:rPr>
          <w:rFonts w:ascii="Times New Roman" w:hAnsi="Times New Roman" w:cs="Times New Roman"/>
          <w:b/>
          <w:vertAlign w:val="superscript"/>
        </w:rPr>
        <w:t>10</w:t>
      </w:r>
      <w:r w:rsidRPr="001F0612">
        <w:rPr>
          <w:rFonts w:ascii="Times New Roman" w:hAnsi="Times New Roman" w:cs="Times New Roman"/>
        </w:rPr>
        <w:t xml:space="preserve"> Department of Urology, University Hospital Basel, University of Basel, Basel, Switzerland. </w:t>
      </w:r>
      <w:r w:rsidRPr="001F0612">
        <w:rPr>
          <w:rFonts w:ascii="Times New Roman" w:hAnsi="Times New Roman" w:cs="Times New Roman"/>
          <w:b/>
          <w:vertAlign w:val="superscript"/>
        </w:rPr>
        <w:t xml:space="preserve">11 </w:t>
      </w:r>
      <w:r w:rsidRPr="001F0612">
        <w:rPr>
          <w:rFonts w:ascii="Times New Roman" w:hAnsi="Times New Roman" w:cs="Times New Roman"/>
        </w:rPr>
        <w:t xml:space="preserve">Department of Medicine, Division of Physical Medicine and Rehabilitation, University of British Columbia, Vancouver, Canada. </w:t>
      </w:r>
      <w:r>
        <w:rPr>
          <w:rFonts w:ascii="Times New Roman" w:hAnsi="Times New Roman" w:cs="Times New Roman"/>
        </w:rPr>
        <w:t xml:space="preserve">      </w:t>
      </w:r>
      <w:r w:rsidRPr="001F0612">
        <w:rPr>
          <w:rFonts w:ascii="Times New Roman" w:hAnsi="Times New Roman" w:cs="Times New Roman"/>
          <w:b/>
          <w:vertAlign w:val="superscript"/>
        </w:rPr>
        <w:t>12</w:t>
      </w:r>
      <w:r w:rsidRPr="001F0612">
        <w:rPr>
          <w:rFonts w:ascii="Times New Roman" w:hAnsi="Times New Roman" w:cs="Times New Roman"/>
          <w:vertAlign w:val="superscript"/>
        </w:rPr>
        <w:t xml:space="preserve"> </w:t>
      </w:r>
      <w:r w:rsidRPr="001F0612">
        <w:rPr>
          <w:rFonts w:ascii="Times New Roman" w:hAnsi="Times New Roman" w:cs="Times New Roman"/>
        </w:rPr>
        <w:t>GF Strong Rehabilitation Centre, Vancouver Coastal Health, Vancouver, Canada.</w:t>
      </w:r>
    </w:p>
    <w:p w14:paraId="7452BE6F" w14:textId="77777777" w:rsidR="00790699" w:rsidRDefault="00790699">
      <w:pPr>
        <w:spacing w:line="480" w:lineRule="auto"/>
        <w:ind w:left="-360" w:right="-330"/>
        <w:rPr>
          <w:rFonts w:ascii="Times New Roman" w:eastAsia="Times New Roman" w:hAnsi="Times New Roman" w:cs="Times New Roman"/>
        </w:rPr>
      </w:pPr>
    </w:p>
    <w:p w14:paraId="2560A801" w14:textId="61297DE2" w:rsidR="00790699" w:rsidRDefault="00B3135C">
      <w:pPr>
        <w:spacing w:line="480" w:lineRule="auto"/>
        <w:ind w:left="-360" w:right="-330"/>
        <w:jc w:val="center"/>
        <w:sectPr w:rsidR="00790699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r w:rsidR="00BF63D5"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: </w:t>
      </w:r>
      <w:r w:rsidR="00BF63D5">
        <w:rPr>
          <w:rFonts w:ascii="Times New Roman" w:eastAsia="Times New Roman" w:hAnsi="Times New Roman" w:cs="Times New Roman"/>
          <w:sz w:val="24"/>
          <w:szCs w:val="24"/>
        </w:rPr>
        <w:t xml:space="preserve">Tom E. Nightingale PhD, </w:t>
      </w:r>
      <w:hyperlink r:id="rId9">
        <w:r w:rsidR="00BF63D5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T.E.Nightingale@bham.ac.uk</w:t>
        </w:r>
      </w:hyperlink>
      <w:r w:rsidR="00BF63D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7D530A8" w14:textId="7D0A4D3B" w:rsidR="008B6C29" w:rsidRDefault="008B6C29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E9FAB61" wp14:editId="31E33AC7">
            <wp:simplePos x="0" y="0"/>
            <wp:positionH relativeFrom="column">
              <wp:posOffset>-191135</wp:posOffset>
            </wp:positionH>
            <wp:positionV relativeFrom="paragraph">
              <wp:posOffset>88900</wp:posOffset>
            </wp:positionV>
            <wp:extent cx="8623935" cy="5638800"/>
            <wp:effectExtent l="0" t="0" r="0" b="0"/>
            <wp:wrapSquare wrapText="bothSides"/>
            <wp:docPr id="404712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712750" name="Picture 40471275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88" b="18162"/>
                    <a:stretch/>
                  </pic:blipFill>
                  <pic:spPr bwMode="auto">
                    <a:xfrm>
                      <a:off x="0" y="0"/>
                      <a:ext cx="8623935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a0"/>
        <w:tblW w:w="14454" w:type="dxa"/>
        <w:tblInd w:w="-7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5"/>
        <w:gridCol w:w="1698"/>
        <w:gridCol w:w="795"/>
        <w:gridCol w:w="5271"/>
        <w:gridCol w:w="1216"/>
        <w:gridCol w:w="1637"/>
        <w:gridCol w:w="1230"/>
        <w:gridCol w:w="1231"/>
        <w:gridCol w:w="21"/>
      </w:tblGrid>
      <w:tr w:rsidR="00790699" w14:paraId="38E8CCD1" w14:textId="77777777">
        <w:trPr>
          <w:trHeight w:val="309"/>
        </w:trPr>
        <w:tc>
          <w:tcPr>
            <w:tcW w:w="14455" w:type="dxa"/>
            <w:gridSpan w:val="9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A4A2" w14:textId="76AC4592" w:rsidR="00790699" w:rsidRDefault="00A5492C" w:rsidP="00A5492C">
            <w:pPr>
              <w:widowControl w:val="0"/>
              <w:spacing w:line="240" w:lineRule="auto"/>
              <w:ind w:left="-29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S6 </w:t>
            </w:r>
            <w:r w:rsidR="00BF63D5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r w:rsidR="00995232">
              <w:rPr>
                <w:rFonts w:ascii="Times New Roman" w:eastAsia="Times New Roman" w:hAnsi="Times New Roman" w:cs="Times New Roman"/>
                <w:b/>
              </w:rPr>
              <w:t>A</w:t>
            </w:r>
            <w:r w:rsidR="00BF63D5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="00BF63D5">
              <w:rPr>
                <w:rFonts w:ascii="Times New Roman" w:eastAsia="Times New Roman" w:hAnsi="Times New Roman" w:cs="Times New Roman"/>
              </w:rPr>
              <w:t>Adverse events described in the exercise intervention studies included in the primary meta-analysis.</w:t>
            </w:r>
          </w:p>
        </w:tc>
      </w:tr>
      <w:tr w:rsidR="00790699" w14:paraId="6ED9D842" w14:textId="77777777">
        <w:trPr>
          <w:gridAfter w:val="1"/>
          <w:wAfter w:w="21" w:type="dxa"/>
          <w:trHeight w:val="648"/>
        </w:trPr>
        <w:tc>
          <w:tcPr>
            <w:tcW w:w="135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5254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B9149A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/</w:t>
            </w:r>
          </w:p>
          <w:p w14:paraId="1FC2EC5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69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EF05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36B60BE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ercise Modality</w:t>
            </w:r>
          </w:p>
        </w:tc>
        <w:tc>
          <w:tcPr>
            <w:tcW w:w="7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2F45" w14:textId="77777777" w:rsidR="00790699" w:rsidRDefault="0079069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7001202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N</w:t>
            </w:r>
          </w:p>
        </w:tc>
        <w:tc>
          <w:tcPr>
            <w:tcW w:w="1058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CAA3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verse Event</w:t>
            </w:r>
            <w:r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790699" w14:paraId="61F6224D" w14:textId="77777777">
        <w:trPr>
          <w:gridAfter w:val="1"/>
          <w:wAfter w:w="21" w:type="dxa"/>
          <w:trHeight w:val="1107"/>
        </w:trPr>
        <w:tc>
          <w:tcPr>
            <w:tcW w:w="13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3E5C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15EE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2261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B1B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Adverse Events (%N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D8D9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one, joint or muscular pain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E65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onomic or CV function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ADE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kin irritation/ pressure sores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BA1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</w:t>
            </w:r>
          </w:p>
        </w:tc>
      </w:tr>
      <w:tr w:rsidR="00790699" w14:paraId="4967EDED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E04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eillo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1996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EABF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with reciprocating gait orthosi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6AE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8DF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 (71%)</w:t>
            </w:r>
          </w:p>
          <w:p w14:paraId="683EF33F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10 participants had to stop the training programme, the major complications included spontaneous fractures of lower limbs, occurrence of a syringomyelia and pressure sores at the foot and ankle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A787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D89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A81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8F3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</w:tc>
      </w:tr>
      <w:tr w:rsidR="00790699" w14:paraId="3C840F24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83F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rry et al. (2008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D05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-based FES-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184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9191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9%)</w:t>
            </w:r>
          </w:p>
          <w:p w14:paraId="5D315AD7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subject dropped out of the study after baseline testing due to an adverse autonomic response to stimulation, data not included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CAF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206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C26F19B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9277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99D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4122D9C3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A9A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mbardier et al. (202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244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haviour change (with tele-health intervention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3D6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D6E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14%)</w:t>
            </w:r>
          </w:p>
          <w:p w14:paraId="4693921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(“arm of the DXA scanner struck a participant's knee as it was returning to the start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position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but the physician detected no injury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3FA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7AD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2077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326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 </w:t>
            </w:r>
          </w:p>
          <w:p w14:paraId="361E3D4F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63184EFB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F46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az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17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79E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-intensity locomotor train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3BE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5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0F48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7%)</w:t>
            </w:r>
          </w:p>
          <w:p w14:paraId="01625A5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individual terminated participation due to an increase in his back pain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111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668F2B3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987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619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3BE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3B7FB8A2" w14:textId="77777777">
        <w:trPr>
          <w:gridAfter w:val="1"/>
          <w:wAfter w:w="21" w:type="dxa"/>
          <w:trHeight w:val="1016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DE4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uro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1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531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erobic HIIT hybrid cycling (arm crank ergometry and FES cycling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177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FB6F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 (33%)</w:t>
            </w:r>
          </w:p>
          <w:p w14:paraId="2577795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two persons exacerbated a latent shoulder dysfunction during training but commenced shortly after a period of rest and therapy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B1EE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  <w:p w14:paraId="2B94E190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0C9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57D9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761A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1831D1E5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FBF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uran et al. (200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EA4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xed exercise programme (mobility, strength, coordination, aerobic resistance,</w:t>
            </w:r>
          </w:p>
          <w:p w14:paraId="7585B008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 relaxation activities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F27F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927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8%)</w:t>
            </w:r>
          </w:p>
          <w:p w14:paraId="0A97ACC1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patient developed transient sinus bradycardia and hypotension after the arm crank exercise tes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2853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  <w:p w14:paraId="47D6EB8B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02D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000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9AB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0749D45F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0440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uthier et al. (2018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DEB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-based, high-intensity wheelchair ergometry (HIIT group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200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3E3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25%)</w:t>
            </w:r>
          </w:p>
          <w:p w14:paraId="24E30BD1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dropout in the HIIT group was due to development of significant shoulder pain over the course of the training program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151D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4FBBB840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84A5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A6D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F326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3FA68567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F2A4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bbons et al. (2016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44E9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row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757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D03E3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65BB269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a number of participants showed some level of autonomic dysreflexia during the FES response tes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EDFC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C90B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222F8570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D662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2605" w14:textId="77777777" w:rsidR="00790699" w:rsidRDefault="00BF6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2F852976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965C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rman et al. (2016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D2E5F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botically assisted BWST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E28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441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 (17%)</w:t>
            </w:r>
          </w:p>
          <w:p w14:paraId="3DDBE12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skin irritation in hip, groin, penis, back, wrist, glutei and scapula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5C6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D7B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9510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2 </w:t>
            </w:r>
          </w:p>
          <w:p w14:paraId="30AC7901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EE4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5AE5068A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68C3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nssen et al. (2008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D2F6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043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1AC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674E2C1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ghtheadedne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in some subjects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31B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444BB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735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3C9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</w:t>
            </w:r>
          </w:p>
          <w:p w14:paraId="3E97A6C1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7A8DF5D2" w14:textId="77777777">
        <w:trPr>
          <w:gridAfter w:val="1"/>
          <w:wAfter w:w="21" w:type="dxa"/>
          <w:trHeight w:val="143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C077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oontz et al. (2021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5106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-intensity hand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2B1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2DD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10%)</w:t>
            </w:r>
          </w:p>
          <w:p w14:paraId="226DD5A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e participant experienced bad spasms during a session - but repeated this session on another day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DF6C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11ED3330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831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F9B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D9D0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4343EABB" w14:textId="77777777">
        <w:trPr>
          <w:gridAfter w:val="1"/>
          <w:wAfter w:w="21" w:type="dxa"/>
          <w:trHeight w:val="749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83D5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ressl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13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56AC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dmill- based locomotor training with transcutaneous FES (TS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EB97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B0E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6%)</w:t>
            </w:r>
          </w:p>
          <w:p w14:paraId="243599B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increase in spasticity and increase in chronic back pain in a patien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DF1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745D1DC5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FE4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09C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767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05E6A9A3" w14:textId="77777777">
        <w:trPr>
          <w:gridAfter w:val="1"/>
          <w:wAfter w:w="21" w:type="dxa"/>
          <w:trHeight w:val="418"/>
        </w:trPr>
        <w:tc>
          <w:tcPr>
            <w:tcW w:w="135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DB8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tter et al. (2020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A557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irment- based training (e.g., recumbent cycling or stepping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A6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853A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 (31%)</w:t>
            </w:r>
          </w:p>
          <w:p w14:paraId="360D77B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4 incidents of soreness/ankle foot orthoses– related abrasions and one incident of nausea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B01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A7C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BC07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185F50BB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D6E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3748FB8A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6F2992B7" w14:textId="77777777">
        <w:trPr>
          <w:gridAfter w:val="1"/>
          <w:wAfter w:w="21" w:type="dxa"/>
          <w:trHeight w:val="418"/>
        </w:trPr>
        <w:tc>
          <w:tcPr>
            <w:tcW w:w="135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9725" w14:textId="77777777" w:rsidR="00790699" w:rsidRDefault="007906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16AD8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sk-specific training (e.g., stepping practice including speed- dependent treadmill training, over-ground training, skill-dependent treadmill training, and stair climbing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927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FF2C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(100%)</w:t>
            </w:r>
          </w:p>
          <w:p w14:paraId="6FBC258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11 falls without significant injury outside of task-specific training, with subsequent discomfort in 4 incidences; one incident of hypertension; 10 incidents of soreness/ankle foot orthoses– related abrasions; one incident of anxiety related to the perception of unsteadiness such that assistance was required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B77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23A3EB3D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38C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05843924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C8A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  <w:p w14:paraId="196FBAAB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8E478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6341D231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90699" w14:paraId="4A2E0C01" w14:textId="77777777">
        <w:trPr>
          <w:gridAfter w:val="1"/>
          <w:wAfter w:w="21" w:type="dxa"/>
          <w:trHeight w:val="1516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6C6B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cleo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20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1B1D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rint interval training (high-intensity) using arm crank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rgometry</w:t>
            </w:r>
            <w:proofErr w:type="gramEnd"/>
          </w:p>
          <w:p w14:paraId="7A9703F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HIIT group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2D0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FB80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 (10%)</w:t>
            </w:r>
          </w:p>
          <w:p w14:paraId="49C5197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post-exercise hypotension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E9E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30CE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67074765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D19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ACB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22844357" w14:textId="77777777">
        <w:trPr>
          <w:gridAfter w:val="1"/>
          <w:wAfter w:w="21" w:type="dxa"/>
          <w:trHeight w:val="1266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5C6D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hr et al. (1997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A82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935F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9939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 (40%)</w:t>
            </w:r>
          </w:p>
          <w:p w14:paraId="2ADA075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three subjects experienced post-exercise hypotension…one subject experienced a small hematoma in the media portion of the quads after 15 min of exercise in the 2nd exercise bout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29BD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5F3AE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  <w:p w14:paraId="14A220A6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29E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2E26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578FC123" w14:textId="77777777">
        <w:trPr>
          <w:gridAfter w:val="1"/>
          <w:wAfter w:w="21" w:type="dxa"/>
          <w:trHeight w:val="249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23BE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oije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15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00047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dcycling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458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5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8263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 (4%)</w:t>
            </w:r>
          </w:p>
          <w:p w14:paraId="4980FAF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2 participants did not complete training due to severe pressure ulcers”)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97E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EE94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7B3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  <w:p w14:paraId="5F4B791E" w14:textId="77777777" w:rsidR="00790699" w:rsidRDefault="0079069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5E12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</w:tr>
      <w:tr w:rsidR="00790699" w14:paraId="7A4991DE" w14:textId="77777777">
        <w:trPr>
          <w:gridAfter w:val="1"/>
          <w:wAfter w:w="21" w:type="dxa"/>
          <w:trHeight w:val="249"/>
        </w:trPr>
        <w:tc>
          <w:tcPr>
            <w:tcW w:w="13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14B6F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estergaard et al. (2022)</w:t>
            </w:r>
          </w:p>
        </w:tc>
        <w:tc>
          <w:tcPr>
            <w:tcW w:w="169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B480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S-</w:t>
            </w:r>
          </w:p>
          <w:p w14:paraId="6B043770" w14:textId="77777777" w:rsidR="00790699" w:rsidRDefault="00BF63D5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kiergometry</w:t>
            </w:r>
            <w:proofErr w:type="spellEnd"/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B295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52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D16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S - It cannot be determined whether these adverse events were in one participant or multiple.</w:t>
            </w:r>
          </w:p>
          <w:p w14:paraId="2927222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(“Only a few minor adverse effects occurred: slight non-persisting pain in neck (n = 1), arms and shoulders (n = 4) during and between training sessions, dizziness that disappeared after 5 min (n = 1), feeling tired in the head/dizziness that disappeared after training with no other signs of autonomic hyperreflexia (n = 2), increased spasms (n = 2), and vomiting just after training (n = 2)”</w:t>
            </w:r>
          </w:p>
        </w:tc>
        <w:tc>
          <w:tcPr>
            <w:tcW w:w="12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D03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A19A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5FB1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</w:t>
            </w:r>
          </w:p>
        </w:tc>
        <w:tc>
          <w:tcPr>
            <w:tcW w:w="123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105D6" w14:textId="77777777" w:rsidR="00790699" w:rsidRDefault="00BF63D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790699" w14:paraId="5D56D92F" w14:textId="77777777">
        <w:trPr>
          <w:trHeight w:val="741"/>
        </w:trPr>
        <w:tc>
          <w:tcPr>
            <w:tcW w:w="14455" w:type="dxa"/>
            <w:gridSpan w:val="9"/>
            <w:tcBorders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FB84" w14:textId="77777777" w:rsidR="00790699" w:rsidRDefault="00BF63D5">
            <w:pPr>
              <w:widowControl w:val="0"/>
              <w:spacing w:line="240" w:lineRule="auto"/>
              <w:ind w:left="-39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participants in each intervention (N), and the percentage of those who experienced an adverse event (%N). BWSTT, body-weight supported treadmill training; CV, cardiovascular; FES, functional electrical stimulation; HIIT, high-intensity interval training NS, not specified.</w:t>
            </w:r>
          </w:p>
        </w:tc>
      </w:tr>
    </w:tbl>
    <w:p w14:paraId="67D6BF02" w14:textId="77777777" w:rsidR="00790699" w:rsidRDefault="00790699">
      <w:pPr>
        <w:rPr>
          <w:b/>
        </w:rPr>
      </w:pPr>
    </w:p>
    <w:p w14:paraId="346A8EE3" w14:textId="77777777" w:rsidR="00790699" w:rsidRDefault="00790699">
      <w:pPr>
        <w:rPr>
          <w:b/>
        </w:rPr>
      </w:pPr>
    </w:p>
    <w:p w14:paraId="76F8682A" w14:textId="77777777" w:rsidR="00790699" w:rsidRDefault="00790699"/>
    <w:sectPr w:rsidR="0079069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2331B" w14:textId="77777777" w:rsidR="004A5A97" w:rsidRDefault="004A5A97">
      <w:pPr>
        <w:spacing w:line="240" w:lineRule="auto"/>
      </w:pPr>
      <w:r>
        <w:separator/>
      </w:r>
    </w:p>
  </w:endnote>
  <w:endnote w:type="continuationSeparator" w:id="0">
    <w:p w14:paraId="3F6838B2" w14:textId="77777777" w:rsidR="004A5A97" w:rsidRDefault="004A5A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F5A09" w14:textId="77777777" w:rsidR="00790699" w:rsidRDefault="00BF63D5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3FE14" w14:textId="77777777" w:rsidR="004A5A97" w:rsidRDefault="004A5A97">
      <w:pPr>
        <w:spacing w:line="240" w:lineRule="auto"/>
      </w:pPr>
      <w:r>
        <w:separator/>
      </w:r>
    </w:p>
  </w:footnote>
  <w:footnote w:type="continuationSeparator" w:id="0">
    <w:p w14:paraId="686E46C2" w14:textId="77777777" w:rsidR="004A5A97" w:rsidRDefault="004A5A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7D61C" w14:textId="59A00171" w:rsidR="00790699" w:rsidRDefault="00BF63D5">
    <w:pPr>
      <w:rPr>
        <w:rFonts w:ascii="Times New Roman" w:eastAsia="Times New Roman" w:hAnsi="Times New Roman" w:cs="Times New Roman"/>
        <w:i/>
      </w:rPr>
    </w:pPr>
    <w:r>
      <w:rPr>
        <w:rFonts w:ascii="Times New Roman" w:eastAsia="Times New Roman" w:hAnsi="Times New Roman" w:cs="Times New Roman"/>
      </w:rPr>
      <w:t xml:space="preserve">Supplementary material </w:t>
    </w:r>
    <w:r w:rsidR="00B3135C">
      <w:rPr>
        <w:rFonts w:ascii="Times New Roman" w:eastAsia="Times New Roman" w:hAnsi="Times New Roman" w:cs="Times New Roman"/>
      </w:rPr>
      <w:t>6</w:t>
    </w:r>
    <w:r>
      <w:rPr>
        <w:rFonts w:ascii="Times New Roman" w:eastAsia="Times New Roman" w:hAnsi="Times New Roman" w:cs="Times New Roman"/>
      </w:rPr>
      <w:t xml:space="preserve"> (S</w:t>
    </w:r>
    <w:r w:rsidR="00B3135C">
      <w:rPr>
        <w:rFonts w:ascii="Times New Roman" w:eastAsia="Times New Roman" w:hAnsi="Times New Roman" w:cs="Times New Roman"/>
      </w:rPr>
      <w:t>6</w:t>
    </w:r>
    <w:r>
      <w:rPr>
        <w:rFonts w:ascii="Times New Roman" w:eastAsia="Times New Roman" w:hAnsi="Times New Roman" w:cs="Times New Roman"/>
      </w:rPr>
      <w:t xml:space="preserve">): Adverse events                                                                  </w:t>
    </w:r>
    <w:r w:rsidR="00F00138">
      <w:rPr>
        <w:rFonts w:ascii="Times New Roman" w:eastAsia="Times New Roman" w:hAnsi="Times New Roman" w:cs="Times New Roman"/>
      </w:rPr>
      <w:t xml:space="preserve">  </w:t>
    </w:r>
    <w:r>
      <w:rPr>
        <w:rFonts w:ascii="Times New Roman" w:eastAsia="Times New Roman" w:hAnsi="Times New Roman" w:cs="Times New Roman"/>
      </w:rPr>
      <w:t xml:space="preserve">Hodgkiss </w:t>
    </w:r>
    <w:r>
      <w:rPr>
        <w:rFonts w:ascii="Times New Roman" w:eastAsia="Times New Roman" w:hAnsi="Times New Roman" w:cs="Times New Roman"/>
        <w:i/>
      </w:rPr>
      <w:t>et al.</w:t>
    </w:r>
    <w:r>
      <w:rPr>
        <w:rFonts w:ascii="Times New Roman" w:eastAsia="Times New Roman" w:hAnsi="Times New Roman" w:cs="Times New Roman"/>
      </w:rPr>
      <w:t xml:space="preserve">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699"/>
    <w:rsid w:val="000D7D28"/>
    <w:rsid w:val="00177CE8"/>
    <w:rsid w:val="00454122"/>
    <w:rsid w:val="004A5A97"/>
    <w:rsid w:val="00790699"/>
    <w:rsid w:val="008B6C29"/>
    <w:rsid w:val="00916990"/>
    <w:rsid w:val="00995232"/>
    <w:rsid w:val="009A7E54"/>
    <w:rsid w:val="009F41F8"/>
    <w:rsid w:val="00A5492C"/>
    <w:rsid w:val="00B3135C"/>
    <w:rsid w:val="00B31C8B"/>
    <w:rsid w:val="00BF63D5"/>
    <w:rsid w:val="00D91FC6"/>
    <w:rsid w:val="00E60AF0"/>
    <w:rsid w:val="00F00138"/>
    <w:rsid w:val="00FE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53BA"/>
  <w15:docId w15:val="{CB958B78-6E6C-DF4A-A98D-03E08375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F63D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3D5"/>
  </w:style>
  <w:style w:type="paragraph" w:styleId="Footer">
    <w:name w:val="footer"/>
    <w:basedOn w:val="Normal"/>
    <w:link w:val="FooterChar"/>
    <w:uiPriority w:val="99"/>
    <w:unhideWhenUsed/>
    <w:rsid w:val="00BF63D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3D5"/>
  </w:style>
  <w:style w:type="paragraph" w:styleId="ListParagraph">
    <w:name w:val="List Paragraph"/>
    <w:basedOn w:val="Normal"/>
    <w:uiPriority w:val="34"/>
    <w:qFormat/>
    <w:rsid w:val="00B313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T.E.Nightingale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oxhzIA1My+l6g8GK0bz1pxUZIJQ==">AMUW2mUltsc38E0bo/O7+FJaY+6XOqR0hK/D9Yi91BxVocULwuGOvWrn9UC4VQ1ma2nz7xsRMA3pLSifVlSaHBQdWBAf9d43Tl74VfrwIffciW5AFfSvUO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45</Words>
  <Characters>5392</Characters>
  <Application>Microsoft Office Word</Application>
  <DocSecurity>0</DocSecurity>
  <Lines>44</Lines>
  <Paragraphs>12</Paragraphs>
  <ScaleCrop>false</ScaleCrop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Hodgkiss (PhD School of Sprt+Ex Scie FT)</cp:lastModifiedBy>
  <cp:revision>12</cp:revision>
  <dcterms:created xsi:type="dcterms:W3CDTF">2022-07-12T09:27:00Z</dcterms:created>
  <dcterms:modified xsi:type="dcterms:W3CDTF">2023-11-07T07:12:00Z</dcterms:modified>
</cp:coreProperties>
</file>